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ACF6D" w14:textId="70B56658" w:rsidR="00A52364" w:rsidRDefault="00A52364" w:rsidP="00A52364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A5236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ry file </w:t>
      </w:r>
      <w:r w:rsidR="00D61F69">
        <w:rPr>
          <w:rFonts w:ascii="Times New Roman" w:hAnsi="Times New Roman" w:cs="Times New Roman"/>
          <w:sz w:val="24"/>
          <w:szCs w:val="24"/>
          <w:u w:val="single"/>
          <w:lang w:val="en-US"/>
        </w:rPr>
        <w:t>4</w:t>
      </w:r>
    </w:p>
    <w:p w14:paraId="26A939EC" w14:textId="77777777" w:rsidR="00A52364" w:rsidRPr="00A52364" w:rsidRDefault="00A52364" w:rsidP="00A52364">
      <w:pPr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C410B90" w14:textId="7DB3AA80" w:rsidR="00A52364" w:rsidRDefault="00A52364" w:rsidP="00A52364">
      <w:pPr>
        <w:pStyle w:val="NormalWeb"/>
        <w:spacing w:line="360" w:lineRule="auto"/>
        <w:jc w:val="both"/>
        <w:rPr>
          <w:b/>
          <w:bCs/>
        </w:rPr>
      </w:pPr>
      <w:r>
        <w:rPr>
          <w:lang w:val="en-US"/>
        </w:rPr>
        <w:t>Robust linear models for tables 1 and 2.</w:t>
      </w:r>
    </w:p>
    <w:p w14:paraId="26656FED" w14:textId="77777777" w:rsidR="00A52364" w:rsidRPr="00271727" w:rsidRDefault="00A52364" w:rsidP="00A52364">
      <w:pPr>
        <w:pStyle w:val="Descripcin"/>
        <w:keepNext/>
        <w:spacing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27172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Robust linear model for Table 1 - </w:t>
      </w:r>
      <w:r w:rsidRPr="00271727">
        <w:rPr>
          <w:rStyle w:val="normaltextrun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Regression analysis with sports activities as independent and symptoms of depression as dependent variable, adjusted for gender and age group.</w:t>
      </w:r>
    </w:p>
    <w:tbl>
      <w:tblPr>
        <w:tblStyle w:val="Tablanormal2"/>
        <w:tblW w:w="5700" w:type="dxa"/>
        <w:tblLook w:val="04A0" w:firstRow="1" w:lastRow="0" w:firstColumn="1" w:lastColumn="0" w:noHBand="0" w:noVBand="1"/>
      </w:tblPr>
      <w:tblGrid>
        <w:gridCol w:w="2263"/>
        <w:gridCol w:w="957"/>
        <w:gridCol w:w="1316"/>
        <w:gridCol w:w="1164"/>
      </w:tblGrid>
      <w:tr w:rsidR="00A52364" w:rsidRPr="00B53A3A" w14:paraId="73B46003" w14:textId="77777777" w:rsidTr="00EF0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C839E0F" w14:textId="77777777" w:rsidR="00A52364" w:rsidRPr="00B53A3A" w:rsidRDefault="00A52364" w:rsidP="00A52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7" w:type="dxa"/>
            <w:noWrap/>
            <w:hideMark/>
          </w:tcPr>
          <w:p w14:paraId="00535974" w14:textId="77777777" w:rsidR="00A52364" w:rsidRPr="00B53A3A" w:rsidRDefault="00A52364" w:rsidP="00A523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316" w:type="dxa"/>
            <w:noWrap/>
            <w:hideMark/>
          </w:tcPr>
          <w:p w14:paraId="189B6CDE" w14:textId="77777777" w:rsidR="00A52364" w:rsidRPr="00B53A3A" w:rsidRDefault="00A52364" w:rsidP="00A523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164" w:type="dxa"/>
            <w:noWrap/>
            <w:hideMark/>
          </w:tcPr>
          <w:p w14:paraId="1DAC3D32" w14:textId="77777777" w:rsidR="00A52364" w:rsidRPr="00B53A3A" w:rsidRDefault="00A52364" w:rsidP="00A523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A52364" w:rsidRPr="00B53A3A" w14:paraId="7CFA1569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9D455FD" w14:textId="77777777" w:rsidR="00A52364" w:rsidRPr="00B53A3A" w:rsidRDefault="00A52364" w:rsidP="00A52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957" w:type="dxa"/>
            <w:noWrap/>
            <w:hideMark/>
          </w:tcPr>
          <w:p w14:paraId="11F3B157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8</w:t>
            </w:r>
          </w:p>
        </w:tc>
        <w:tc>
          <w:tcPr>
            <w:tcW w:w="1316" w:type="dxa"/>
            <w:noWrap/>
            <w:hideMark/>
          </w:tcPr>
          <w:p w14:paraId="4CE715B2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164" w:type="dxa"/>
            <w:noWrap/>
            <w:hideMark/>
          </w:tcPr>
          <w:p w14:paraId="58382541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2</w:t>
            </w:r>
          </w:p>
        </w:tc>
      </w:tr>
      <w:tr w:rsidR="00A52364" w:rsidRPr="00B53A3A" w14:paraId="524A7F69" w14:textId="77777777" w:rsidTr="00EF00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1146571" w14:textId="77777777" w:rsidR="00A52364" w:rsidRPr="00B53A3A" w:rsidRDefault="00A52364" w:rsidP="00A52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Activity (Yes)</w:t>
            </w:r>
          </w:p>
        </w:tc>
        <w:tc>
          <w:tcPr>
            <w:tcW w:w="957" w:type="dxa"/>
            <w:noWrap/>
            <w:hideMark/>
          </w:tcPr>
          <w:p w14:paraId="2684631D" w14:textId="77777777" w:rsidR="00A52364" w:rsidRPr="00B53A3A" w:rsidRDefault="00A52364" w:rsidP="00A523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8</w:t>
            </w:r>
          </w:p>
        </w:tc>
        <w:tc>
          <w:tcPr>
            <w:tcW w:w="1316" w:type="dxa"/>
            <w:noWrap/>
            <w:hideMark/>
          </w:tcPr>
          <w:p w14:paraId="3FDB18D1" w14:textId="77777777" w:rsidR="00A52364" w:rsidRPr="00B53A3A" w:rsidRDefault="00A52364" w:rsidP="00A523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64" w:type="dxa"/>
            <w:noWrap/>
            <w:hideMark/>
          </w:tcPr>
          <w:p w14:paraId="5353D621" w14:textId="77777777" w:rsidR="00A52364" w:rsidRPr="00B53A3A" w:rsidRDefault="00A52364" w:rsidP="00A523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8</w:t>
            </w:r>
          </w:p>
        </w:tc>
      </w:tr>
      <w:tr w:rsidR="00A52364" w:rsidRPr="00B53A3A" w14:paraId="7C26EA46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F06CDAB" w14:textId="77777777" w:rsidR="00A52364" w:rsidRPr="00B53A3A" w:rsidRDefault="00A52364" w:rsidP="00A52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Female)</w:t>
            </w:r>
          </w:p>
        </w:tc>
        <w:tc>
          <w:tcPr>
            <w:tcW w:w="957" w:type="dxa"/>
            <w:noWrap/>
            <w:hideMark/>
          </w:tcPr>
          <w:p w14:paraId="130CC987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316" w:type="dxa"/>
            <w:noWrap/>
            <w:hideMark/>
          </w:tcPr>
          <w:p w14:paraId="6C9C008E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64" w:type="dxa"/>
            <w:noWrap/>
            <w:hideMark/>
          </w:tcPr>
          <w:p w14:paraId="37CE307D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1</w:t>
            </w:r>
          </w:p>
        </w:tc>
      </w:tr>
      <w:tr w:rsidR="00A52364" w:rsidRPr="00B53A3A" w14:paraId="654F24D3" w14:textId="77777777" w:rsidTr="00EF00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BF6687A" w14:textId="77777777" w:rsidR="00A52364" w:rsidRPr="00B53A3A" w:rsidRDefault="00A52364" w:rsidP="00A52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Other)</w:t>
            </w:r>
          </w:p>
        </w:tc>
        <w:tc>
          <w:tcPr>
            <w:tcW w:w="957" w:type="dxa"/>
            <w:noWrap/>
            <w:hideMark/>
          </w:tcPr>
          <w:p w14:paraId="3713037C" w14:textId="77777777" w:rsidR="00A52364" w:rsidRPr="00B53A3A" w:rsidRDefault="00A52364" w:rsidP="00A523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8</w:t>
            </w:r>
          </w:p>
        </w:tc>
        <w:tc>
          <w:tcPr>
            <w:tcW w:w="1316" w:type="dxa"/>
            <w:noWrap/>
            <w:hideMark/>
          </w:tcPr>
          <w:p w14:paraId="6F798CED" w14:textId="77777777" w:rsidR="00A52364" w:rsidRPr="00B53A3A" w:rsidRDefault="00A52364" w:rsidP="00A523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164" w:type="dxa"/>
            <w:noWrap/>
            <w:hideMark/>
          </w:tcPr>
          <w:p w14:paraId="25205AFB" w14:textId="77777777" w:rsidR="00A52364" w:rsidRPr="00B53A3A" w:rsidRDefault="00A52364" w:rsidP="00A523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5</w:t>
            </w:r>
          </w:p>
        </w:tc>
      </w:tr>
      <w:tr w:rsidR="00A52364" w:rsidRPr="00B53A3A" w14:paraId="5B7AB4CC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844A418" w14:textId="77777777" w:rsidR="00A52364" w:rsidRPr="00B53A3A" w:rsidRDefault="00A52364" w:rsidP="00A52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57" w:type="dxa"/>
            <w:noWrap/>
            <w:hideMark/>
          </w:tcPr>
          <w:p w14:paraId="6C5806B5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316" w:type="dxa"/>
            <w:noWrap/>
            <w:hideMark/>
          </w:tcPr>
          <w:p w14:paraId="08062D5E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64" w:type="dxa"/>
            <w:noWrap/>
            <w:hideMark/>
          </w:tcPr>
          <w:p w14:paraId="700719EE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5</w:t>
            </w:r>
          </w:p>
        </w:tc>
      </w:tr>
    </w:tbl>
    <w:p w14:paraId="0D76E12F" w14:textId="77777777" w:rsidR="00A52364" w:rsidRDefault="00A52364" w:rsidP="00A52364">
      <w:pPr>
        <w:pStyle w:val="NormalWeb"/>
        <w:spacing w:line="360" w:lineRule="auto"/>
      </w:pPr>
    </w:p>
    <w:p w14:paraId="24A99135" w14:textId="77777777" w:rsidR="00A52364" w:rsidRPr="00271727" w:rsidRDefault="00A52364" w:rsidP="00A52364">
      <w:pPr>
        <w:pStyle w:val="Descripcin"/>
        <w:keepNext/>
        <w:spacing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27172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Robust linear model for Table 2 -</w:t>
      </w:r>
      <w:r w:rsidRPr="00271727">
        <w:rPr>
          <w:color w:val="000000" w:themeColor="text1"/>
          <w:lang w:val="en-US"/>
        </w:rPr>
        <w:t xml:space="preserve"> </w:t>
      </w:r>
      <w:r w:rsidRPr="00271727">
        <w:rPr>
          <w:rStyle w:val="normaltextrun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Regression analysis with sports activities as independent and symptoms of </w:t>
      </w:r>
      <w:r>
        <w:rPr>
          <w:rStyle w:val="normaltextrun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anxiety</w:t>
      </w:r>
      <w:r w:rsidRPr="00271727">
        <w:rPr>
          <w:rStyle w:val="normaltextrun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as dependent variable, adjusted for gender and age group.</w:t>
      </w:r>
    </w:p>
    <w:tbl>
      <w:tblPr>
        <w:tblStyle w:val="Tablanormal2"/>
        <w:tblW w:w="5700" w:type="dxa"/>
        <w:tblLook w:val="04A0" w:firstRow="1" w:lastRow="0" w:firstColumn="1" w:lastColumn="0" w:noHBand="0" w:noVBand="1"/>
      </w:tblPr>
      <w:tblGrid>
        <w:gridCol w:w="2268"/>
        <w:gridCol w:w="952"/>
        <w:gridCol w:w="1316"/>
        <w:gridCol w:w="1164"/>
      </w:tblGrid>
      <w:tr w:rsidR="00A52364" w:rsidRPr="00B53A3A" w14:paraId="47466A80" w14:textId="77777777" w:rsidTr="00EF0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8345C86" w14:textId="77777777" w:rsidR="00A52364" w:rsidRPr="00B53A3A" w:rsidRDefault="00A52364" w:rsidP="00A52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dxa"/>
            <w:noWrap/>
            <w:hideMark/>
          </w:tcPr>
          <w:p w14:paraId="2BCE31FC" w14:textId="77777777" w:rsidR="00A52364" w:rsidRPr="00B53A3A" w:rsidRDefault="00A52364" w:rsidP="00A523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316" w:type="dxa"/>
            <w:noWrap/>
            <w:hideMark/>
          </w:tcPr>
          <w:p w14:paraId="206057F5" w14:textId="77777777" w:rsidR="00A52364" w:rsidRPr="00B53A3A" w:rsidRDefault="00A52364" w:rsidP="00A523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164" w:type="dxa"/>
            <w:noWrap/>
            <w:hideMark/>
          </w:tcPr>
          <w:p w14:paraId="2B1B0974" w14:textId="77777777" w:rsidR="00A52364" w:rsidRPr="00B53A3A" w:rsidRDefault="00A52364" w:rsidP="00A523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A52364" w:rsidRPr="00B53A3A" w14:paraId="1C63B356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37095A6" w14:textId="77777777" w:rsidR="00A52364" w:rsidRPr="00B53A3A" w:rsidRDefault="00A52364" w:rsidP="00A52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952" w:type="dxa"/>
            <w:noWrap/>
            <w:hideMark/>
          </w:tcPr>
          <w:p w14:paraId="412A09C0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316" w:type="dxa"/>
            <w:noWrap/>
            <w:hideMark/>
          </w:tcPr>
          <w:p w14:paraId="04C4DBC0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64" w:type="dxa"/>
            <w:noWrap/>
            <w:hideMark/>
          </w:tcPr>
          <w:p w14:paraId="0F2F15CB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</w:tr>
      <w:tr w:rsidR="00A52364" w:rsidRPr="00B53A3A" w14:paraId="61E7D1DD" w14:textId="77777777" w:rsidTr="00EF00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7E3B2A0" w14:textId="77777777" w:rsidR="00A52364" w:rsidRPr="00B53A3A" w:rsidRDefault="00A52364" w:rsidP="00A52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rt Activity (Yes)</w:t>
            </w:r>
          </w:p>
        </w:tc>
        <w:tc>
          <w:tcPr>
            <w:tcW w:w="952" w:type="dxa"/>
            <w:noWrap/>
            <w:hideMark/>
          </w:tcPr>
          <w:p w14:paraId="3548696F" w14:textId="77777777" w:rsidR="00A52364" w:rsidRPr="00B53A3A" w:rsidRDefault="00A52364" w:rsidP="00A523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316" w:type="dxa"/>
            <w:noWrap/>
            <w:hideMark/>
          </w:tcPr>
          <w:p w14:paraId="3601A1D7" w14:textId="77777777" w:rsidR="00A52364" w:rsidRPr="00B53A3A" w:rsidRDefault="00A52364" w:rsidP="00A523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64" w:type="dxa"/>
            <w:noWrap/>
            <w:hideMark/>
          </w:tcPr>
          <w:p w14:paraId="77AA78C3" w14:textId="77777777" w:rsidR="00A52364" w:rsidRPr="00B53A3A" w:rsidRDefault="00A52364" w:rsidP="00A523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8</w:t>
            </w:r>
          </w:p>
        </w:tc>
      </w:tr>
      <w:tr w:rsidR="00A52364" w:rsidRPr="00B53A3A" w14:paraId="3B5B7029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56B0340" w14:textId="77777777" w:rsidR="00A52364" w:rsidRPr="00B53A3A" w:rsidRDefault="00A52364" w:rsidP="00A52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Female)</w:t>
            </w:r>
          </w:p>
        </w:tc>
        <w:tc>
          <w:tcPr>
            <w:tcW w:w="952" w:type="dxa"/>
            <w:noWrap/>
            <w:hideMark/>
          </w:tcPr>
          <w:p w14:paraId="45685A4F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316" w:type="dxa"/>
            <w:noWrap/>
            <w:hideMark/>
          </w:tcPr>
          <w:p w14:paraId="4F5D5B0B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64" w:type="dxa"/>
            <w:noWrap/>
            <w:hideMark/>
          </w:tcPr>
          <w:p w14:paraId="4B7AA6BD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</w:t>
            </w:r>
          </w:p>
        </w:tc>
      </w:tr>
      <w:tr w:rsidR="00A52364" w:rsidRPr="00B53A3A" w14:paraId="3AE24C6B" w14:textId="77777777" w:rsidTr="00EF00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DEAA405" w14:textId="77777777" w:rsidR="00A52364" w:rsidRPr="00B53A3A" w:rsidRDefault="00A52364" w:rsidP="00A52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Other)</w:t>
            </w:r>
          </w:p>
        </w:tc>
        <w:tc>
          <w:tcPr>
            <w:tcW w:w="952" w:type="dxa"/>
            <w:noWrap/>
            <w:hideMark/>
          </w:tcPr>
          <w:p w14:paraId="6DA32676" w14:textId="77777777" w:rsidR="00A52364" w:rsidRPr="00B53A3A" w:rsidRDefault="00A52364" w:rsidP="00A523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316" w:type="dxa"/>
            <w:noWrap/>
            <w:hideMark/>
          </w:tcPr>
          <w:p w14:paraId="2707641F" w14:textId="77777777" w:rsidR="00A52364" w:rsidRPr="00B53A3A" w:rsidRDefault="00A52364" w:rsidP="00A523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64" w:type="dxa"/>
            <w:noWrap/>
            <w:hideMark/>
          </w:tcPr>
          <w:p w14:paraId="6198B846" w14:textId="77777777" w:rsidR="00A52364" w:rsidRPr="00B53A3A" w:rsidRDefault="00A52364" w:rsidP="00A523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</w:tr>
      <w:tr w:rsidR="00A52364" w:rsidRPr="00B53A3A" w14:paraId="24C20E7E" w14:textId="77777777" w:rsidTr="00EF0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69A696F" w14:textId="77777777" w:rsidR="00A52364" w:rsidRPr="00B53A3A" w:rsidRDefault="00A52364" w:rsidP="00A52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52" w:type="dxa"/>
            <w:noWrap/>
            <w:hideMark/>
          </w:tcPr>
          <w:p w14:paraId="3CCB8285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16" w:type="dxa"/>
            <w:noWrap/>
            <w:hideMark/>
          </w:tcPr>
          <w:p w14:paraId="665AEED2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64" w:type="dxa"/>
            <w:noWrap/>
            <w:hideMark/>
          </w:tcPr>
          <w:p w14:paraId="4988EB92" w14:textId="77777777" w:rsidR="00A52364" w:rsidRPr="00B53A3A" w:rsidRDefault="00A52364" w:rsidP="00A523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</w:tbl>
    <w:p w14:paraId="1F2E2764" w14:textId="77777777" w:rsidR="0088262E" w:rsidRDefault="0088262E"/>
    <w:sectPr w:rsidR="0088262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2F243" w14:textId="77777777" w:rsidR="00965060" w:rsidRDefault="00965060" w:rsidP="00A52364">
      <w:pPr>
        <w:spacing w:after="0" w:line="240" w:lineRule="auto"/>
      </w:pPr>
      <w:r>
        <w:separator/>
      </w:r>
    </w:p>
  </w:endnote>
  <w:endnote w:type="continuationSeparator" w:id="0">
    <w:p w14:paraId="600729DE" w14:textId="77777777" w:rsidR="00965060" w:rsidRDefault="00965060" w:rsidP="00A52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664168795"/>
      <w:docPartObj>
        <w:docPartGallery w:val="Page Numbers (Bottom of Page)"/>
        <w:docPartUnique/>
      </w:docPartObj>
    </w:sdtPr>
    <w:sdtContent>
      <w:p w14:paraId="49A3F693" w14:textId="0CC13C5B" w:rsidR="00A52364" w:rsidRDefault="00A52364" w:rsidP="00B7003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E1F1636" w14:textId="77777777" w:rsidR="00A52364" w:rsidRDefault="00A52364" w:rsidP="00A5236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325404443"/>
      <w:docPartObj>
        <w:docPartGallery w:val="Page Numbers (Bottom of Page)"/>
        <w:docPartUnique/>
      </w:docPartObj>
    </w:sdtPr>
    <w:sdtContent>
      <w:p w14:paraId="4D9918B3" w14:textId="380BBED9" w:rsidR="00A52364" w:rsidRDefault="00A52364" w:rsidP="00B7003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FE0C958" w14:textId="77777777" w:rsidR="00A52364" w:rsidRDefault="00A52364" w:rsidP="00A5236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A8173E" w14:textId="77777777" w:rsidR="00965060" w:rsidRDefault="00965060" w:rsidP="00A52364">
      <w:pPr>
        <w:spacing w:after="0" w:line="240" w:lineRule="auto"/>
      </w:pPr>
      <w:r>
        <w:separator/>
      </w:r>
    </w:p>
  </w:footnote>
  <w:footnote w:type="continuationSeparator" w:id="0">
    <w:p w14:paraId="316FD914" w14:textId="77777777" w:rsidR="00965060" w:rsidRDefault="00965060" w:rsidP="00A52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364"/>
    <w:rsid w:val="001A5450"/>
    <w:rsid w:val="003E5302"/>
    <w:rsid w:val="0088262E"/>
    <w:rsid w:val="008E0434"/>
    <w:rsid w:val="00965060"/>
    <w:rsid w:val="00A52364"/>
    <w:rsid w:val="00D61F69"/>
    <w:rsid w:val="00D70709"/>
    <w:rsid w:val="00E23B9B"/>
    <w:rsid w:val="00E8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001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4137EB"/>
  <w15:chartTrackingRefBased/>
  <w15:docId w15:val="{C1D795F9-2F9B-6F44-9ED2-3DCEBE53B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001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364"/>
    <w:pPr>
      <w:spacing w:line="259" w:lineRule="auto"/>
    </w:pPr>
    <w:rPr>
      <w:sz w:val="22"/>
      <w:szCs w:val="22"/>
      <w:lang w:val="es-AR"/>
    </w:rPr>
  </w:style>
  <w:style w:type="paragraph" w:styleId="Ttulo1">
    <w:name w:val="heading 1"/>
    <w:basedOn w:val="Normal"/>
    <w:next w:val="Normal"/>
    <w:link w:val="Ttulo1Car"/>
    <w:uiPriority w:val="9"/>
    <w:qFormat/>
    <w:rsid w:val="00A523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001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523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001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523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00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523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00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523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001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5236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001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5236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001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5236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00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5236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00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52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52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523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5236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5236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523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5236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523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5236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523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001"/>
    </w:rPr>
  </w:style>
  <w:style w:type="character" w:customStyle="1" w:styleId="TtuloCar">
    <w:name w:val="Título Car"/>
    <w:basedOn w:val="Fuentedeprrafopredeter"/>
    <w:link w:val="Ttulo"/>
    <w:uiPriority w:val="10"/>
    <w:rsid w:val="00A52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5236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001"/>
    </w:rPr>
  </w:style>
  <w:style w:type="character" w:customStyle="1" w:styleId="SubttuloCar">
    <w:name w:val="Subtítulo Car"/>
    <w:basedOn w:val="Fuentedeprrafopredeter"/>
    <w:link w:val="Subttulo"/>
    <w:uiPriority w:val="11"/>
    <w:rsid w:val="00A523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5236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001"/>
    </w:rPr>
  </w:style>
  <w:style w:type="character" w:customStyle="1" w:styleId="CitaCar">
    <w:name w:val="Cita Car"/>
    <w:basedOn w:val="Fuentedeprrafopredeter"/>
    <w:link w:val="Cita"/>
    <w:uiPriority w:val="29"/>
    <w:rsid w:val="00A5236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52364"/>
    <w:pPr>
      <w:spacing w:line="278" w:lineRule="auto"/>
      <w:ind w:left="720"/>
      <w:contextualSpacing/>
    </w:pPr>
    <w:rPr>
      <w:sz w:val="24"/>
      <w:szCs w:val="24"/>
      <w:lang w:val="es-001"/>
    </w:rPr>
  </w:style>
  <w:style w:type="character" w:styleId="nfasisintenso">
    <w:name w:val="Intense Emphasis"/>
    <w:basedOn w:val="Fuentedeprrafopredeter"/>
    <w:uiPriority w:val="21"/>
    <w:qFormat/>
    <w:rsid w:val="00A5236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52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00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5236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52364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Fuentedeprrafopredeter"/>
    <w:rsid w:val="00A52364"/>
  </w:style>
  <w:style w:type="paragraph" w:styleId="NormalWeb">
    <w:name w:val="Normal (Web)"/>
    <w:basedOn w:val="Normal"/>
    <w:uiPriority w:val="99"/>
    <w:unhideWhenUsed/>
    <w:rsid w:val="00A52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001" w:eastAsia="es-ES_tradnl"/>
      <w14:ligatures w14:val="none"/>
    </w:rPr>
  </w:style>
  <w:style w:type="paragraph" w:styleId="Descripcin">
    <w:name w:val="caption"/>
    <w:basedOn w:val="Normal"/>
    <w:next w:val="Normal"/>
    <w:uiPriority w:val="35"/>
    <w:unhideWhenUsed/>
    <w:qFormat/>
    <w:rsid w:val="00A5236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anormal2">
    <w:name w:val="Plain Table 2"/>
    <w:basedOn w:val="Tablanormal"/>
    <w:uiPriority w:val="42"/>
    <w:rsid w:val="00A52364"/>
    <w:pPr>
      <w:spacing w:after="0" w:line="240" w:lineRule="auto"/>
    </w:pPr>
    <w:rPr>
      <w:lang w:val="es-A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iedepgina">
    <w:name w:val="footer"/>
    <w:basedOn w:val="Normal"/>
    <w:link w:val="PiedepginaCar"/>
    <w:uiPriority w:val="99"/>
    <w:unhideWhenUsed/>
    <w:rsid w:val="00A523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2364"/>
    <w:rPr>
      <w:sz w:val="22"/>
      <w:szCs w:val="22"/>
      <w:lang w:val="es-AR"/>
    </w:rPr>
  </w:style>
  <w:style w:type="character" w:styleId="Nmerodepgina">
    <w:name w:val="page number"/>
    <w:basedOn w:val="Fuentedeprrafopredeter"/>
    <w:uiPriority w:val="99"/>
    <w:semiHidden/>
    <w:unhideWhenUsed/>
    <w:rsid w:val="00A52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41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Madero</dc:creator>
  <cp:keywords/>
  <dc:description/>
  <cp:lastModifiedBy>Sofi Madero</cp:lastModifiedBy>
  <cp:revision>2</cp:revision>
  <dcterms:created xsi:type="dcterms:W3CDTF">2025-03-11T01:34:00Z</dcterms:created>
  <dcterms:modified xsi:type="dcterms:W3CDTF">2025-03-11T18:40:00Z</dcterms:modified>
</cp:coreProperties>
</file>